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C960" w14:textId="598D5051" w:rsidR="00801420" w:rsidRPr="00147A92" w:rsidRDefault="00801420" w:rsidP="00801420">
      <w:pPr>
        <w:tabs>
          <w:tab w:val="left" w:pos="3420"/>
        </w:tabs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01420">
        <w:rPr>
          <w:rFonts w:ascii="Times New Roman" w:hAnsi="Times New Roman" w:cs="Times New Roman"/>
          <w:b/>
          <w:sz w:val="28"/>
          <w:szCs w:val="24"/>
        </w:rPr>
        <w:t>Supplementary Information</w:t>
      </w:r>
      <w:r w:rsidR="00106ADA">
        <w:rPr>
          <w:rFonts w:ascii="Times New Roman" w:hAnsi="Times New Roman" w:cs="Times New Roman"/>
          <w:b/>
          <w:sz w:val="28"/>
          <w:szCs w:val="24"/>
        </w:rPr>
        <w:t>s</w:t>
      </w:r>
    </w:p>
    <w:p w14:paraId="6EEB850D" w14:textId="1E817DFC" w:rsidR="00147A92" w:rsidRDefault="005F3656" w:rsidP="00FD53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01420" w:rsidRPr="008014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420" w:rsidRPr="0080142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801420" w:rsidRPr="00801420">
        <w:rPr>
          <w:rFonts w:ascii="Times New Roman" w:hAnsi="Times New Roman" w:cs="Times New Roman"/>
          <w:sz w:val="24"/>
          <w:szCs w:val="24"/>
        </w:rPr>
        <w:t>Chemical diagram of sulfa</w:t>
      </w:r>
      <w:r w:rsidR="00AB3E8C">
        <w:rPr>
          <w:rFonts w:ascii="Times New Roman" w:hAnsi="Times New Roman" w:cs="Times New Roman"/>
          <w:sz w:val="24"/>
          <w:szCs w:val="24"/>
        </w:rPr>
        <w:t>diazine</w:t>
      </w:r>
      <w:r w:rsidR="00801420" w:rsidRPr="00801420">
        <w:rPr>
          <w:rFonts w:ascii="Times New Roman" w:hAnsi="Times New Roman" w:cs="Times New Roman"/>
          <w:sz w:val="24"/>
          <w:szCs w:val="24"/>
        </w:rPr>
        <w:t xml:space="preserve"> (S</w:t>
      </w:r>
      <w:r w:rsidR="00AB3E8C">
        <w:rPr>
          <w:rFonts w:ascii="Times New Roman" w:hAnsi="Times New Roman" w:cs="Times New Roman"/>
          <w:sz w:val="24"/>
          <w:szCs w:val="24"/>
        </w:rPr>
        <w:t>DZ</w:t>
      </w:r>
      <w:r w:rsidR="00801420" w:rsidRPr="00801420">
        <w:rPr>
          <w:rFonts w:ascii="Times New Roman" w:hAnsi="Times New Roman" w:cs="Times New Roman"/>
          <w:sz w:val="24"/>
          <w:szCs w:val="24"/>
        </w:rPr>
        <w:t>)</w:t>
      </w:r>
      <w:r w:rsidR="004A7BD7">
        <w:rPr>
          <w:rFonts w:ascii="Times New Roman" w:hAnsi="Times New Roman" w:cs="Times New Roman"/>
          <w:sz w:val="24"/>
          <w:szCs w:val="24"/>
        </w:rPr>
        <w:t xml:space="preserve"> ligand</w:t>
      </w:r>
    </w:p>
    <w:p w14:paraId="5C5C3BFB" w14:textId="77777777" w:rsidR="004A7BD7" w:rsidRDefault="002C08F4" w:rsidP="004A7BD7">
      <w:pPr>
        <w:jc w:val="center"/>
      </w:pPr>
      <w:r>
        <w:object w:dxaOrig="3924" w:dyaOrig="1865" w14:anchorId="50185D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8pt;height:123pt" o:ole="" o:bordertopcolor="this" o:borderleftcolor="this" o:borderbottomcolor="this" o:borderrightcolor="this">
            <v:imagedata r:id="rId5" o:title=""/>
          </v:shape>
          <o:OLEObject Type="Embed" ProgID="ChemDraw.Document.6.0" ShapeID="_x0000_i1025" DrawAspect="Content" ObjectID="_1754921694" r:id="rId6"/>
        </w:object>
      </w:r>
    </w:p>
    <w:p w14:paraId="313FA009" w14:textId="77777777" w:rsidR="00FD5386" w:rsidRDefault="00FD5386" w:rsidP="004A7B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6A114D" w14:textId="0C923549" w:rsidR="002B4C22" w:rsidRDefault="005F3656" w:rsidP="002B4C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014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B4C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4C22" w:rsidRPr="0044033F">
        <w:rPr>
          <w:rFonts w:ascii="Times New Roman" w:hAnsi="Times New Roman" w:cs="Times New Roman"/>
          <w:bCs/>
          <w:sz w:val="24"/>
          <w:szCs w:val="24"/>
        </w:rPr>
        <w:t>FT-IR spectra of SDZ and its complex Ni-</w:t>
      </w:r>
      <w:r w:rsidR="002B4C22">
        <w:rPr>
          <w:rFonts w:ascii="Times New Roman" w:hAnsi="Times New Roman" w:cs="Times New Roman"/>
          <w:b/>
          <w:sz w:val="24"/>
          <w:szCs w:val="24"/>
        </w:rPr>
        <w:t xml:space="preserve">SDZ  </w:t>
      </w:r>
    </w:p>
    <w:p w14:paraId="464F28A7" w14:textId="70EB5880" w:rsidR="00851A93" w:rsidRDefault="00FD5386" w:rsidP="008014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38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066F63B" wp14:editId="5014C716">
            <wp:extent cx="5892800" cy="5372100"/>
            <wp:effectExtent l="0" t="0" r="0" b="0"/>
            <wp:docPr id="4" name="Picture 4" descr="C:\Users\Sachin Pandya\Desktop\thesis 1\Polyhedron NI-SDZ1.26.8.19\PAPER 30.5.19\New JCC 05.07.19\New JCC Major revision 11.8.19\Ni-SDZ 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chin Pandya\Desktop\thesis 1\Polyhedron NI-SDZ1.26.8.19\PAPER 30.5.19\New JCC 05.07.19\New JCC Major revision 11.8.19\Ni-SDZ I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462" cy="537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269EF" w14:textId="10BF48D6" w:rsidR="00947A98" w:rsidRPr="00502414" w:rsidRDefault="0008742D" w:rsidP="0019264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8014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4403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7A98" w:rsidRPr="00502414">
        <w:rPr>
          <w:rFonts w:ascii="Times New Roman" w:hAnsi="Times New Roman" w:cs="Times New Roman"/>
          <w:sz w:val="24"/>
          <w:szCs w:val="24"/>
        </w:rPr>
        <w:t>Magnetic susceptibility of nickel complex of SDZ at R.T. (293K)</w:t>
      </w:r>
    </w:p>
    <w:p w14:paraId="1B54DF0A" w14:textId="77777777" w:rsidR="009F68B7" w:rsidRDefault="009F68B7" w:rsidP="00582D78">
      <w:pPr>
        <w:rPr>
          <w:rFonts w:ascii="Times New Roman" w:hAnsi="Times New Roman" w:cs="Times New Roman"/>
          <w:b/>
          <w:sz w:val="24"/>
          <w:szCs w:val="24"/>
        </w:rPr>
      </w:pPr>
    </w:p>
    <w:p w14:paraId="49C26C8B" w14:textId="030DB844" w:rsidR="00502414" w:rsidRDefault="00947A98" w:rsidP="00582D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A3579E2" wp14:editId="3091A3F3">
            <wp:extent cx="4852031" cy="3907766"/>
            <wp:effectExtent l="0" t="0" r="6350" b="0"/>
            <wp:docPr id="2" name="Picture 2" descr="C:\Users\Acer\AppData\Local\Microsoft\Windows\Temporary Internet Files\Content.Word\Mag SuS NISDZ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cer\AppData\Local\Microsoft\Windows\Temporary Internet Files\Content.Word\Mag SuS NISDZ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108" cy="3916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5719D" w14:textId="647DB067" w:rsidR="00947A98" w:rsidRPr="00D26363" w:rsidRDefault="0008742D" w:rsidP="00A67E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014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D263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6363" w:rsidRPr="00531952">
        <w:rPr>
          <w:rFonts w:ascii="Times New Roman" w:hAnsi="Times New Roman" w:cs="Times New Roman"/>
          <w:sz w:val="24"/>
          <w:szCs w:val="24"/>
        </w:rPr>
        <w:t xml:space="preserve">Graphical representation of correlation between experimental versus theoretical bond lengths and bond angles of </w:t>
      </w:r>
      <w:r w:rsidR="00213D3B" w:rsidRPr="00531952">
        <w:rPr>
          <w:rFonts w:ascii="Times New Roman" w:hAnsi="Times New Roman" w:cs="Times New Roman"/>
          <w:sz w:val="24"/>
          <w:szCs w:val="24"/>
        </w:rPr>
        <w:t>Ni-SDZ</w:t>
      </w:r>
      <w:r w:rsidR="00922D2F" w:rsidRPr="00531952">
        <w:rPr>
          <w:rFonts w:ascii="Times New Roman" w:hAnsi="Times New Roman" w:cs="Times New Roman"/>
          <w:sz w:val="24"/>
          <w:szCs w:val="24"/>
        </w:rPr>
        <w:t xml:space="preserve"> molecule</w:t>
      </w:r>
    </w:p>
    <w:p w14:paraId="4D043F0B" w14:textId="77777777" w:rsidR="00947A98" w:rsidRPr="00801420" w:rsidRDefault="00947A98" w:rsidP="0080142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F36CE0" w14:textId="77777777" w:rsidR="00754E84" w:rsidRPr="00801420" w:rsidRDefault="005C2A29" w:rsidP="006B49E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E4B7ABD" wp14:editId="10B0A038">
            <wp:extent cx="5943600" cy="2612708"/>
            <wp:effectExtent l="0" t="0" r="0" b="0"/>
            <wp:docPr id="1" name="Picture 1" descr="C:\Users\Acer\AppData\Local\Microsoft\Windows\Temporary Internet Files\Content.Word\bond perame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AppData\Local\Microsoft\Windows\Temporary Internet Files\Content.Word\bond perameter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2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4AC16" w14:textId="77777777" w:rsidR="00C150BB" w:rsidRPr="00801420" w:rsidRDefault="00C150BB" w:rsidP="00697B9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6A923F" w14:textId="4EA8DA28" w:rsidR="00170684" w:rsidRDefault="001A65A9" w:rsidP="001706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 1</w:t>
      </w:r>
      <w:r w:rsidR="001706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684" w:rsidRPr="00531952">
        <w:rPr>
          <w:rFonts w:ascii="Times New Roman" w:hAnsi="Times New Roman" w:cs="Times New Roman"/>
          <w:sz w:val="24"/>
          <w:szCs w:val="24"/>
        </w:rPr>
        <w:t>Mullikan population charges of each atom in Ni-SDZ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854"/>
        <w:gridCol w:w="1854"/>
        <w:gridCol w:w="1854"/>
      </w:tblGrid>
      <w:tr w:rsidR="004E57C8" w:rsidRPr="004E57C8" w14:paraId="729BD6A7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467954F3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b/>
                <w:sz w:val="24"/>
                <w:szCs w:val="24"/>
              </w:rPr>
              <w:t>Atom</w:t>
            </w:r>
          </w:p>
        </w:tc>
        <w:tc>
          <w:tcPr>
            <w:tcW w:w="1854" w:type="dxa"/>
            <w:noWrap/>
            <w:hideMark/>
          </w:tcPr>
          <w:p w14:paraId="37BCD4D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b/>
                <w:sz w:val="24"/>
                <w:szCs w:val="24"/>
              </w:rPr>
              <w:t>Charge</w:t>
            </w:r>
          </w:p>
        </w:tc>
        <w:tc>
          <w:tcPr>
            <w:tcW w:w="1854" w:type="dxa"/>
          </w:tcPr>
          <w:p w14:paraId="623EA295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</w:t>
            </w:r>
          </w:p>
        </w:tc>
        <w:tc>
          <w:tcPr>
            <w:tcW w:w="1854" w:type="dxa"/>
          </w:tcPr>
          <w:p w14:paraId="17F023D8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b/>
                <w:sz w:val="24"/>
                <w:szCs w:val="24"/>
              </w:rPr>
              <w:t>Charge</w:t>
            </w:r>
          </w:p>
        </w:tc>
      </w:tr>
      <w:tr w:rsidR="004E57C8" w:rsidRPr="004E57C8" w14:paraId="2A08D920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5F86C5E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i1</w:t>
            </w:r>
          </w:p>
        </w:tc>
        <w:tc>
          <w:tcPr>
            <w:tcW w:w="1854" w:type="dxa"/>
            <w:noWrap/>
            <w:hideMark/>
          </w:tcPr>
          <w:p w14:paraId="5063AEF2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41883</w:t>
            </w:r>
          </w:p>
        </w:tc>
        <w:tc>
          <w:tcPr>
            <w:tcW w:w="1854" w:type="dxa"/>
          </w:tcPr>
          <w:p w14:paraId="1B3B6D4E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854" w:type="dxa"/>
          </w:tcPr>
          <w:p w14:paraId="51DD18AF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35513</w:t>
            </w:r>
          </w:p>
        </w:tc>
      </w:tr>
      <w:tr w:rsidR="004E57C8" w:rsidRPr="004E57C8" w14:paraId="2A0AD1E4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307E7B84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854" w:type="dxa"/>
            <w:noWrap/>
            <w:hideMark/>
          </w:tcPr>
          <w:p w14:paraId="7F553717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1.65838</w:t>
            </w:r>
          </w:p>
        </w:tc>
        <w:tc>
          <w:tcPr>
            <w:tcW w:w="1854" w:type="dxa"/>
          </w:tcPr>
          <w:p w14:paraId="032F59C8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854" w:type="dxa"/>
          </w:tcPr>
          <w:p w14:paraId="4A93FAD6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00532</w:t>
            </w:r>
          </w:p>
        </w:tc>
      </w:tr>
      <w:tr w:rsidR="004E57C8" w:rsidRPr="004E57C8" w14:paraId="623667C3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7C22E2C1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1854" w:type="dxa"/>
            <w:noWrap/>
            <w:hideMark/>
          </w:tcPr>
          <w:p w14:paraId="6161F887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74922</w:t>
            </w:r>
          </w:p>
        </w:tc>
        <w:tc>
          <w:tcPr>
            <w:tcW w:w="1854" w:type="dxa"/>
          </w:tcPr>
          <w:p w14:paraId="06883AF9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1854" w:type="dxa"/>
          </w:tcPr>
          <w:p w14:paraId="334B1376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14545</w:t>
            </w:r>
          </w:p>
        </w:tc>
      </w:tr>
      <w:tr w:rsidR="004E57C8" w:rsidRPr="004E57C8" w14:paraId="2B789791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5C379222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1854" w:type="dxa"/>
            <w:noWrap/>
            <w:hideMark/>
          </w:tcPr>
          <w:p w14:paraId="5AEE0A93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80557</w:t>
            </w:r>
          </w:p>
        </w:tc>
        <w:tc>
          <w:tcPr>
            <w:tcW w:w="1854" w:type="dxa"/>
          </w:tcPr>
          <w:p w14:paraId="79189CA4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  <w:tc>
          <w:tcPr>
            <w:tcW w:w="1854" w:type="dxa"/>
          </w:tcPr>
          <w:p w14:paraId="403E275B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2426</w:t>
            </w:r>
          </w:p>
        </w:tc>
      </w:tr>
      <w:tr w:rsidR="004E57C8" w:rsidRPr="004E57C8" w14:paraId="149B5355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4C5B506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1854" w:type="dxa"/>
            <w:noWrap/>
            <w:hideMark/>
          </w:tcPr>
          <w:p w14:paraId="6629024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47617</w:t>
            </w:r>
          </w:p>
        </w:tc>
        <w:tc>
          <w:tcPr>
            <w:tcW w:w="1854" w:type="dxa"/>
          </w:tcPr>
          <w:p w14:paraId="4E49E6E4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854" w:type="dxa"/>
          </w:tcPr>
          <w:p w14:paraId="042B8509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15011</w:t>
            </w:r>
          </w:p>
        </w:tc>
      </w:tr>
      <w:tr w:rsidR="004E57C8" w:rsidRPr="004E57C8" w14:paraId="7155AED5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25D8AC09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1854" w:type="dxa"/>
            <w:noWrap/>
            <w:hideMark/>
          </w:tcPr>
          <w:p w14:paraId="044CAC0A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39928</w:t>
            </w:r>
          </w:p>
        </w:tc>
        <w:tc>
          <w:tcPr>
            <w:tcW w:w="1854" w:type="dxa"/>
          </w:tcPr>
          <w:p w14:paraId="0C70BC26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1854" w:type="dxa"/>
          </w:tcPr>
          <w:p w14:paraId="5BEEC057" w14:textId="77777777" w:rsidR="004E57C8" w:rsidRPr="004E57C8" w:rsidRDefault="00DB7FAC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57C8" w:rsidRPr="004E57C8">
              <w:rPr>
                <w:rFonts w:ascii="Times New Roman" w:hAnsi="Times New Roman" w:cs="Times New Roman"/>
                <w:sz w:val="24"/>
                <w:szCs w:val="24"/>
              </w:rPr>
              <w:t>0.01545</w:t>
            </w:r>
          </w:p>
        </w:tc>
      </w:tr>
      <w:tr w:rsidR="004E57C8" w:rsidRPr="004E57C8" w14:paraId="28BEC1C5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7F210A6D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7</w:t>
            </w:r>
          </w:p>
        </w:tc>
        <w:tc>
          <w:tcPr>
            <w:tcW w:w="1854" w:type="dxa"/>
            <w:noWrap/>
            <w:hideMark/>
          </w:tcPr>
          <w:p w14:paraId="3199EAEA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80577</w:t>
            </w:r>
          </w:p>
        </w:tc>
        <w:tc>
          <w:tcPr>
            <w:tcW w:w="1854" w:type="dxa"/>
          </w:tcPr>
          <w:p w14:paraId="78D5DB76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29</w:t>
            </w:r>
          </w:p>
        </w:tc>
        <w:tc>
          <w:tcPr>
            <w:tcW w:w="1854" w:type="dxa"/>
          </w:tcPr>
          <w:p w14:paraId="3F513082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07584</w:t>
            </w:r>
          </w:p>
        </w:tc>
      </w:tr>
      <w:tr w:rsidR="004E57C8" w:rsidRPr="004E57C8" w14:paraId="7FAB61DB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391C748A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1854" w:type="dxa"/>
            <w:noWrap/>
            <w:hideMark/>
          </w:tcPr>
          <w:p w14:paraId="13AFA109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59597</w:t>
            </w:r>
          </w:p>
        </w:tc>
        <w:tc>
          <w:tcPr>
            <w:tcW w:w="1854" w:type="dxa"/>
          </w:tcPr>
          <w:p w14:paraId="53C19402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  <w:tc>
          <w:tcPr>
            <w:tcW w:w="1854" w:type="dxa"/>
          </w:tcPr>
          <w:p w14:paraId="44580457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09028</w:t>
            </w:r>
          </w:p>
        </w:tc>
      </w:tr>
      <w:tr w:rsidR="004E57C8" w:rsidRPr="004E57C8" w14:paraId="05CB8F82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6CD6101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1854" w:type="dxa"/>
            <w:noWrap/>
            <w:hideMark/>
          </w:tcPr>
          <w:p w14:paraId="6B34DE42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44978</w:t>
            </w:r>
          </w:p>
        </w:tc>
        <w:tc>
          <w:tcPr>
            <w:tcW w:w="1854" w:type="dxa"/>
          </w:tcPr>
          <w:p w14:paraId="663F6CF4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33</w:t>
            </w:r>
          </w:p>
        </w:tc>
        <w:tc>
          <w:tcPr>
            <w:tcW w:w="1854" w:type="dxa"/>
          </w:tcPr>
          <w:p w14:paraId="2A43CAE5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08189</w:t>
            </w:r>
          </w:p>
        </w:tc>
      </w:tr>
      <w:tr w:rsidR="004E57C8" w:rsidRPr="004E57C8" w14:paraId="4B8AD91B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6D4D194F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854" w:type="dxa"/>
            <w:noWrap/>
            <w:hideMark/>
          </w:tcPr>
          <w:p w14:paraId="41D0D68C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10252</w:t>
            </w:r>
          </w:p>
        </w:tc>
        <w:tc>
          <w:tcPr>
            <w:tcW w:w="1854" w:type="dxa"/>
          </w:tcPr>
          <w:p w14:paraId="03C3939A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35</w:t>
            </w:r>
          </w:p>
        </w:tc>
        <w:tc>
          <w:tcPr>
            <w:tcW w:w="1854" w:type="dxa"/>
          </w:tcPr>
          <w:p w14:paraId="01022D27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09708</w:t>
            </w:r>
          </w:p>
        </w:tc>
      </w:tr>
      <w:tr w:rsidR="004E57C8" w:rsidRPr="004E57C8" w14:paraId="05187D32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28B7B388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854" w:type="dxa"/>
            <w:noWrap/>
            <w:hideMark/>
          </w:tcPr>
          <w:p w14:paraId="2A6F3BBA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-0.13554</w:t>
            </w:r>
          </w:p>
        </w:tc>
        <w:tc>
          <w:tcPr>
            <w:tcW w:w="1854" w:type="dxa"/>
          </w:tcPr>
          <w:p w14:paraId="085327D0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36</w:t>
            </w:r>
          </w:p>
        </w:tc>
        <w:tc>
          <w:tcPr>
            <w:tcW w:w="1854" w:type="dxa"/>
          </w:tcPr>
          <w:p w14:paraId="792B16D9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04969</w:t>
            </w:r>
          </w:p>
        </w:tc>
      </w:tr>
      <w:tr w:rsidR="004E57C8" w:rsidRPr="004E57C8" w14:paraId="65DE5527" w14:textId="77777777" w:rsidTr="00014FD6">
        <w:trPr>
          <w:trHeight w:val="385"/>
          <w:jc w:val="center"/>
        </w:trPr>
        <w:tc>
          <w:tcPr>
            <w:tcW w:w="1422" w:type="dxa"/>
            <w:noWrap/>
            <w:hideMark/>
          </w:tcPr>
          <w:p w14:paraId="17878C1B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854" w:type="dxa"/>
            <w:noWrap/>
            <w:hideMark/>
          </w:tcPr>
          <w:p w14:paraId="4616B057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08734</w:t>
            </w:r>
          </w:p>
        </w:tc>
        <w:tc>
          <w:tcPr>
            <w:tcW w:w="1854" w:type="dxa"/>
            <w:vAlign w:val="bottom"/>
          </w:tcPr>
          <w:p w14:paraId="6F77CCD9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8</w:t>
            </w:r>
          </w:p>
        </w:tc>
        <w:tc>
          <w:tcPr>
            <w:tcW w:w="1854" w:type="dxa"/>
            <w:vAlign w:val="bottom"/>
          </w:tcPr>
          <w:p w14:paraId="61FA9977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093</w:t>
            </w:r>
          </w:p>
        </w:tc>
      </w:tr>
      <w:tr w:rsidR="004E57C8" w:rsidRPr="004E57C8" w14:paraId="376DC857" w14:textId="77777777" w:rsidTr="00014FD6">
        <w:trPr>
          <w:trHeight w:val="385"/>
          <w:jc w:val="center"/>
        </w:trPr>
        <w:tc>
          <w:tcPr>
            <w:tcW w:w="1422" w:type="dxa"/>
            <w:noWrap/>
          </w:tcPr>
          <w:p w14:paraId="1D759ABA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854" w:type="dxa"/>
            <w:noWrap/>
          </w:tcPr>
          <w:p w14:paraId="43BD9814" w14:textId="77777777" w:rsidR="004E57C8" w:rsidRPr="004E57C8" w:rsidRDefault="004E57C8" w:rsidP="00642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C8">
              <w:rPr>
                <w:rFonts w:ascii="Times New Roman" w:hAnsi="Times New Roman" w:cs="Times New Roman"/>
                <w:sz w:val="24"/>
                <w:szCs w:val="24"/>
              </w:rPr>
              <w:t>0.65447</w:t>
            </w:r>
          </w:p>
        </w:tc>
        <w:tc>
          <w:tcPr>
            <w:tcW w:w="1854" w:type="dxa"/>
            <w:vAlign w:val="bottom"/>
          </w:tcPr>
          <w:p w14:paraId="5B800E2E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4" w:type="dxa"/>
            <w:vAlign w:val="bottom"/>
          </w:tcPr>
          <w:p w14:paraId="5AACEF86" w14:textId="77777777" w:rsidR="004E57C8" w:rsidRPr="004E57C8" w:rsidRDefault="004E57C8" w:rsidP="004E5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5C0C93" w14:textId="77777777" w:rsidR="00367966" w:rsidRPr="004E57C8" w:rsidRDefault="00367966" w:rsidP="003046C3">
      <w:pPr>
        <w:rPr>
          <w:rFonts w:ascii="Times New Roman" w:hAnsi="Times New Roman" w:cs="Times New Roman"/>
          <w:b/>
          <w:sz w:val="24"/>
          <w:szCs w:val="24"/>
        </w:rPr>
      </w:pPr>
    </w:p>
    <w:p w14:paraId="1123535A" w14:textId="1EBB4743" w:rsidR="00710BB4" w:rsidRDefault="001A65A9" w:rsidP="003D1FB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014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3046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0BB4" w:rsidRPr="00BE0BB4">
        <w:rPr>
          <w:rFonts w:ascii="Times New Roman" w:hAnsi="Times New Roman" w:cs="Times New Roman"/>
          <w:sz w:val="24"/>
          <w:szCs w:val="24"/>
        </w:rPr>
        <w:t>R</w:t>
      </w:r>
      <w:r w:rsidR="003046C3" w:rsidRPr="00BE0BB4">
        <w:rPr>
          <w:rFonts w:ascii="Times New Roman" w:hAnsi="Times New Roman" w:cs="Times New Roman"/>
          <w:sz w:val="24"/>
          <w:szCs w:val="24"/>
        </w:rPr>
        <w:t>e</w:t>
      </w:r>
      <w:r w:rsidR="003046C3" w:rsidRPr="003046C3">
        <w:rPr>
          <w:rFonts w:ascii="Times New Roman" w:hAnsi="Times New Roman" w:cs="Times New Roman"/>
          <w:sz w:val="24"/>
          <w:szCs w:val="24"/>
        </w:rPr>
        <w:t>lative viscosity of DNA</w:t>
      </w:r>
      <w:r w:rsidR="00BE0BB4">
        <w:rPr>
          <w:rFonts w:ascii="Times New Roman" w:hAnsi="Times New Roman" w:cs="Times New Roman"/>
          <w:sz w:val="24"/>
          <w:szCs w:val="24"/>
        </w:rPr>
        <w:t xml:space="preserve"> with increasing amount of complex</w:t>
      </w:r>
    </w:p>
    <w:p w14:paraId="7BB241E5" w14:textId="59054B94" w:rsidR="003328EA" w:rsidRDefault="003046C3" w:rsidP="004C18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2FF4BF9" wp14:editId="0B4ABB5D">
            <wp:extent cx="4791919" cy="3209925"/>
            <wp:effectExtent l="0" t="0" r="889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332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D4F"/>
    <w:rsid w:val="00003E47"/>
    <w:rsid w:val="00014FD6"/>
    <w:rsid w:val="0003591B"/>
    <w:rsid w:val="00052519"/>
    <w:rsid w:val="00055D8C"/>
    <w:rsid w:val="00072765"/>
    <w:rsid w:val="0008742D"/>
    <w:rsid w:val="000B42D8"/>
    <w:rsid w:val="000C47DE"/>
    <w:rsid w:val="000C77FE"/>
    <w:rsid w:val="000E17D2"/>
    <w:rsid w:val="00104354"/>
    <w:rsid w:val="00106ADA"/>
    <w:rsid w:val="00106EE5"/>
    <w:rsid w:val="00110226"/>
    <w:rsid w:val="001329F6"/>
    <w:rsid w:val="00147A92"/>
    <w:rsid w:val="00153DA5"/>
    <w:rsid w:val="00167BD8"/>
    <w:rsid w:val="00170684"/>
    <w:rsid w:val="00185257"/>
    <w:rsid w:val="00191FB4"/>
    <w:rsid w:val="00192645"/>
    <w:rsid w:val="001A6348"/>
    <w:rsid w:val="001A65A9"/>
    <w:rsid w:val="001C0158"/>
    <w:rsid w:val="001D1556"/>
    <w:rsid w:val="001F15C2"/>
    <w:rsid w:val="00213D3B"/>
    <w:rsid w:val="002422AC"/>
    <w:rsid w:val="00276826"/>
    <w:rsid w:val="002A15DE"/>
    <w:rsid w:val="002A721B"/>
    <w:rsid w:val="002B35CF"/>
    <w:rsid w:val="002B4C22"/>
    <w:rsid w:val="002C08F4"/>
    <w:rsid w:val="002D6A8C"/>
    <w:rsid w:val="002E6909"/>
    <w:rsid w:val="002F2A28"/>
    <w:rsid w:val="003046C3"/>
    <w:rsid w:val="00304DBA"/>
    <w:rsid w:val="00310103"/>
    <w:rsid w:val="0031264A"/>
    <w:rsid w:val="003139D6"/>
    <w:rsid w:val="003328EA"/>
    <w:rsid w:val="003354FB"/>
    <w:rsid w:val="00354D12"/>
    <w:rsid w:val="00367966"/>
    <w:rsid w:val="00373E17"/>
    <w:rsid w:val="00377E73"/>
    <w:rsid w:val="0038191B"/>
    <w:rsid w:val="00391CB9"/>
    <w:rsid w:val="00394D90"/>
    <w:rsid w:val="00395871"/>
    <w:rsid w:val="003A6D4F"/>
    <w:rsid w:val="003C251A"/>
    <w:rsid w:val="003C2B20"/>
    <w:rsid w:val="003D1FB7"/>
    <w:rsid w:val="003D7B0F"/>
    <w:rsid w:val="003E74CB"/>
    <w:rsid w:val="004070C2"/>
    <w:rsid w:val="00425F56"/>
    <w:rsid w:val="00437E89"/>
    <w:rsid w:val="0044033F"/>
    <w:rsid w:val="00447B1F"/>
    <w:rsid w:val="00456248"/>
    <w:rsid w:val="00493E07"/>
    <w:rsid w:val="00497A55"/>
    <w:rsid w:val="004A7BD7"/>
    <w:rsid w:val="004C187C"/>
    <w:rsid w:val="004D036B"/>
    <w:rsid w:val="004E57C8"/>
    <w:rsid w:val="00502414"/>
    <w:rsid w:val="00511199"/>
    <w:rsid w:val="00517549"/>
    <w:rsid w:val="00522F17"/>
    <w:rsid w:val="00531952"/>
    <w:rsid w:val="00563C82"/>
    <w:rsid w:val="00582D78"/>
    <w:rsid w:val="005B55DA"/>
    <w:rsid w:val="005C2A29"/>
    <w:rsid w:val="005D2050"/>
    <w:rsid w:val="005D2E79"/>
    <w:rsid w:val="005D7ADE"/>
    <w:rsid w:val="005E3F5F"/>
    <w:rsid w:val="005F3656"/>
    <w:rsid w:val="00615BDA"/>
    <w:rsid w:val="00636870"/>
    <w:rsid w:val="006606EF"/>
    <w:rsid w:val="006658D0"/>
    <w:rsid w:val="00680216"/>
    <w:rsid w:val="00692099"/>
    <w:rsid w:val="00697B9E"/>
    <w:rsid w:val="006A2C4B"/>
    <w:rsid w:val="006A448B"/>
    <w:rsid w:val="006A4A32"/>
    <w:rsid w:val="006B49EA"/>
    <w:rsid w:val="006E24B4"/>
    <w:rsid w:val="006F0D04"/>
    <w:rsid w:val="007032CB"/>
    <w:rsid w:val="00710BB4"/>
    <w:rsid w:val="0071609C"/>
    <w:rsid w:val="0072023F"/>
    <w:rsid w:val="00743293"/>
    <w:rsid w:val="00754E84"/>
    <w:rsid w:val="0076251A"/>
    <w:rsid w:val="00763693"/>
    <w:rsid w:val="00774719"/>
    <w:rsid w:val="007B6C45"/>
    <w:rsid w:val="007D7FE0"/>
    <w:rsid w:val="00801420"/>
    <w:rsid w:val="008035BC"/>
    <w:rsid w:val="00806400"/>
    <w:rsid w:val="00815722"/>
    <w:rsid w:val="00830D63"/>
    <w:rsid w:val="008327C1"/>
    <w:rsid w:val="00851A93"/>
    <w:rsid w:val="00862FA8"/>
    <w:rsid w:val="00892660"/>
    <w:rsid w:val="008A5A32"/>
    <w:rsid w:val="008C398C"/>
    <w:rsid w:val="008C3D38"/>
    <w:rsid w:val="008E5999"/>
    <w:rsid w:val="008E6178"/>
    <w:rsid w:val="0092010B"/>
    <w:rsid w:val="00922D2F"/>
    <w:rsid w:val="0094047F"/>
    <w:rsid w:val="00947A98"/>
    <w:rsid w:val="009735B1"/>
    <w:rsid w:val="009766F9"/>
    <w:rsid w:val="00987881"/>
    <w:rsid w:val="0099058B"/>
    <w:rsid w:val="009B62C6"/>
    <w:rsid w:val="009C5A4A"/>
    <w:rsid w:val="009D265C"/>
    <w:rsid w:val="009D32E4"/>
    <w:rsid w:val="009D3EFD"/>
    <w:rsid w:val="009D6B54"/>
    <w:rsid w:val="009E069D"/>
    <w:rsid w:val="009E1E01"/>
    <w:rsid w:val="009F68B7"/>
    <w:rsid w:val="00A256C3"/>
    <w:rsid w:val="00A67ED2"/>
    <w:rsid w:val="00A8112D"/>
    <w:rsid w:val="00AB08F0"/>
    <w:rsid w:val="00AB3E8C"/>
    <w:rsid w:val="00AC42D4"/>
    <w:rsid w:val="00AC5C96"/>
    <w:rsid w:val="00AE3AAF"/>
    <w:rsid w:val="00AE47EC"/>
    <w:rsid w:val="00AE62D6"/>
    <w:rsid w:val="00AE67D4"/>
    <w:rsid w:val="00AF27EE"/>
    <w:rsid w:val="00B12358"/>
    <w:rsid w:val="00B17B4A"/>
    <w:rsid w:val="00B43778"/>
    <w:rsid w:val="00B96E88"/>
    <w:rsid w:val="00B96F2F"/>
    <w:rsid w:val="00BE072F"/>
    <w:rsid w:val="00BE0BB4"/>
    <w:rsid w:val="00C150BB"/>
    <w:rsid w:val="00C275B7"/>
    <w:rsid w:val="00C3209A"/>
    <w:rsid w:val="00C3406D"/>
    <w:rsid w:val="00C34A4F"/>
    <w:rsid w:val="00C40810"/>
    <w:rsid w:val="00C53D3F"/>
    <w:rsid w:val="00C76CA8"/>
    <w:rsid w:val="00C86419"/>
    <w:rsid w:val="00CF166C"/>
    <w:rsid w:val="00CF3681"/>
    <w:rsid w:val="00D26363"/>
    <w:rsid w:val="00D41554"/>
    <w:rsid w:val="00D47D3A"/>
    <w:rsid w:val="00D558D6"/>
    <w:rsid w:val="00D77266"/>
    <w:rsid w:val="00D903B8"/>
    <w:rsid w:val="00D92479"/>
    <w:rsid w:val="00DB7FAC"/>
    <w:rsid w:val="00DC2D57"/>
    <w:rsid w:val="00DD3974"/>
    <w:rsid w:val="00E01462"/>
    <w:rsid w:val="00E105E7"/>
    <w:rsid w:val="00E3430B"/>
    <w:rsid w:val="00E828FA"/>
    <w:rsid w:val="00E9184A"/>
    <w:rsid w:val="00EA72EC"/>
    <w:rsid w:val="00ED799E"/>
    <w:rsid w:val="00EF4397"/>
    <w:rsid w:val="00F06DF8"/>
    <w:rsid w:val="00F14084"/>
    <w:rsid w:val="00F17167"/>
    <w:rsid w:val="00F17FEE"/>
    <w:rsid w:val="00F201E3"/>
    <w:rsid w:val="00F3156B"/>
    <w:rsid w:val="00F44ADD"/>
    <w:rsid w:val="00F612FC"/>
    <w:rsid w:val="00F62AB1"/>
    <w:rsid w:val="00F87A06"/>
    <w:rsid w:val="00FA4A26"/>
    <w:rsid w:val="00FC4F24"/>
    <w:rsid w:val="00FD5386"/>
    <w:rsid w:val="00FD70EB"/>
    <w:rsid w:val="00FF29F1"/>
    <w:rsid w:val="00FF4087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C678"/>
  <w15:docId w15:val="{F94F2F43-1683-4406-91A1-55BA24C8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BB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C150BB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98788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5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Communications%20of%20Article\Journal%20of%20Molecular%20Structure%20(Phy)\New%20folder\viscosity\Complex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8846688281612"/>
          <c:y val="5.146198830409357E-2"/>
          <c:w val="0.73384097576038287"/>
          <c:h val="0.69528286492278357"/>
        </c:manualLayout>
      </c:layout>
      <c:scatterChart>
        <c:scatterStyle val="smoothMarker"/>
        <c:varyColors val="0"/>
        <c:ser>
          <c:idx val="7"/>
          <c:order val="0"/>
          <c:tx>
            <c:v>Ni-SDZ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VISCOSITY!$B$86:$B$91</c:f>
              <c:numCache>
                <c:formatCode>General</c:formatCode>
                <c:ptCount val="6"/>
                <c:pt idx="0">
                  <c:v>0</c:v>
                </c:pt>
                <c:pt idx="1">
                  <c:v>0.04</c:v>
                </c:pt>
                <c:pt idx="2">
                  <c:v>0.08</c:v>
                </c:pt>
                <c:pt idx="3">
                  <c:v>0.12</c:v>
                </c:pt>
                <c:pt idx="4">
                  <c:v>0.16</c:v>
                </c:pt>
                <c:pt idx="5">
                  <c:v>0.2</c:v>
                </c:pt>
              </c:numCache>
            </c:numRef>
          </c:xVal>
          <c:yVal>
            <c:numRef>
              <c:f>VISCOSITY!$H$86:$H$91</c:f>
              <c:numCache>
                <c:formatCode>0.00</c:formatCode>
                <c:ptCount val="6"/>
                <c:pt idx="0">
                  <c:v>4.0835883037604859</c:v>
                </c:pt>
                <c:pt idx="1">
                  <c:v>4.8159768544488673</c:v>
                </c:pt>
                <c:pt idx="2">
                  <c:v>4.9982215897486126</c:v>
                </c:pt>
                <c:pt idx="3">
                  <c:v>5.093785415923815</c:v>
                </c:pt>
                <c:pt idx="4">
                  <c:v>5.2800244871836499</c:v>
                </c:pt>
                <c:pt idx="5">
                  <c:v>5.5039457452887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AEC-4360-B978-4C06E081DA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9701184"/>
        <c:axId val="929701728"/>
      </c:scatterChart>
      <c:valAx>
        <c:axId val="929701184"/>
        <c:scaling>
          <c:orientation val="minMax"/>
          <c:max val="0.2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Complex]/[DNA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ln w="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9701728"/>
        <c:crosses val="autoZero"/>
        <c:crossBetween val="midCat"/>
      </c:valAx>
      <c:valAx>
        <c:axId val="929701728"/>
        <c:scaling>
          <c:orientation val="minMax"/>
          <c:max val="6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ƞ/ƞ</a:t>
                </a:r>
                <a:r>
                  <a:rPr lang="en-IN" sz="14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⁰</a:t>
                </a:r>
                <a:r>
                  <a:rPr lang="en-IN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r>
                  <a:rPr lang="en-IN" sz="14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ln w="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9701184"/>
        <c:crosses val="autoZero"/>
        <c:crossBetween val="midCat"/>
        <c:majorUnit val="1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D1614-7637-4A1F-A7E9-518849C01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havesh socha</cp:lastModifiedBy>
  <cp:revision>81</cp:revision>
  <dcterms:created xsi:type="dcterms:W3CDTF">2019-05-30T08:39:00Z</dcterms:created>
  <dcterms:modified xsi:type="dcterms:W3CDTF">2023-08-30T11:58:00Z</dcterms:modified>
</cp:coreProperties>
</file>